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9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4536"/>
        <w:gridCol w:w="3828"/>
        <w:gridCol w:w="1537"/>
        <w:gridCol w:w="1214"/>
      </w:tblGrid>
      <w:tr w:rsidR="00956F87" w:rsidRPr="00956F87" w14:paraId="1706F787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3B088" w14:textId="77777777" w:rsidR="00956F87" w:rsidRPr="00956F87" w:rsidRDefault="00956F87" w:rsidP="00956F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6F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4536" w:type="dxa"/>
            <w:tcBorders>
              <w:top w:val="single" w:sz="6" w:space="0" w:color="AAAAAA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684E76" w14:textId="0D8C102B" w:rsidR="00956F87" w:rsidRPr="00956F87" w:rsidRDefault="00956F87" w:rsidP="00956F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Journal </w:t>
            </w:r>
          </w:p>
        </w:tc>
        <w:tc>
          <w:tcPr>
            <w:tcW w:w="3828" w:type="dxa"/>
            <w:tcBorders>
              <w:top w:val="single" w:sz="6" w:space="0" w:color="AAAAAA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6E4D9" w14:textId="77777777" w:rsidR="00956F87" w:rsidRPr="00956F87" w:rsidRDefault="00956F87" w:rsidP="00956F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6F87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537" w:type="dxa"/>
            <w:tcBorders>
              <w:top w:val="single" w:sz="6" w:space="0" w:color="AAAAAA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D64CE5" w14:textId="77777777" w:rsidR="00956F87" w:rsidRPr="00956F87" w:rsidRDefault="00956F87" w:rsidP="00956F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6F87">
              <w:rPr>
                <w:rFonts w:ascii="Arial" w:hAnsi="Arial" w:cs="Arial"/>
                <w:b/>
                <w:bCs/>
                <w:sz w:val="20"/>
                <w:szCs w:val="20"/>
              </w:rPr>
              <w:t>OCEBM Levels of Evid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50D4F7" w14:textId="77777777" w:rsidR="00956F87" w:rsidRPr="00956F87" w:rsidRDefault="00956F87" w:rsidP="00956F8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6F87">
              <w:rPr>
                <w:rFonts w:ascii="Arial" w:hAnsi="Arial" w:cs="Arial"/>
                <w:b/>
                <w:bCs/>
                <w:sz w:val="20"/>
                <w:szCs w:val="20"/>
              </w:rPr>
              <w:t>Total Citation</w:t>
            </w:r>
          </w:p>
        </w:tc>
      </w:tr>
      <w:tr w:rsidR="00956F87" w:rsidRPr="00956F87" w14:paraId="5274E608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2A9D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0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9A478" w14:textId="0416F106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377ED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ABF7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6060F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</w:tr>
      <w:tr w:rsidR="00956F87" w:rsidRPr="00956F87" w14:paraId="5045C1D1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A995F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04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A6B56" w14:textId="66AEC45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496D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B6C5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8A60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</w:tr>
      <w:tr w:rsidR="00956F87" w:rsidRPr="00956F87" w14:paraId="3D3819A7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94B0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undaram 2016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2F9500" w14:textId="591BC7A5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3CB7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22D8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A8CFC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</w:tr>
      <w:tr w:rsidR="00956F87" w:rsidRPr="00956F87" w14:paraId="0E8BAB46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CE80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Keen 1994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9DE52E" w14:textId="7F3A9ADB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DD5A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A932A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89D6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</w:tr>
      <w:tr w:rsidR="00956F87" w:rsidRPr="00956F87" w14:paraId="4AD96830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6660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Kim 200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F442CE" w14:textId="576FD73D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B397C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D276F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A10F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</w:tr>
      <w:tr w:rsidR="00956F87" w:rsidRPr="00956F87" w14:paraId="27E68C7B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7EC37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Brandt 200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1D97C1" w14:textId="5A98E085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393B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5B93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AED9C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956F87" w:rsidRPr="00956F87" w14:paraId="7CAAA7F1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A8109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Guyuron 1994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15CC1" w14:textId="74CE0449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0212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54C4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EC41F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956F87" w:rsidRPr="00956F87" w14:paraId="3BC985B2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9D03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199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6D8EE" w14:textId="47FF83AF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CE65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DAD8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74C5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956F87" w:rsidRPr="00956F87" w14:paraId="37E136FB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1AC57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Fagien 199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1580B4" w14:textId="2B9B2B85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74E8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8BB84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28661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</w:tr>
      <w:tr w:rsidR="00956F87" w:rsidRPr="00956F87" w14:paraId="75FEAE88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06FE9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Kane 200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62DF85" w14:textId="3298AE3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25CF4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DA81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6574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956F87" w:rsidRPr="00956F87" w14:paraId="1C64E418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7A87A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10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B2C90A" w14:textId="56545172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 Surg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7676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62A3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F47D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956F87" w:rsidRPr="00956F87" w14:paraId="3B7E5A55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8F3B6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zany 2007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E660E4" w14:textId="5D8DB9F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1FE47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BA62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3187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956F87" w:rsidRPr="00956F87" w14:paraId="5AC86EF2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C453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Mazzuco 2010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D77298" w14:textId="27A8F2E6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 Am Acad Dermatol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540C8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728D8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AC947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956F87" w:rsidRPr="00956F87" w14:paraId="15C99C83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55325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mall 2014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87006" w14:textId="6BFEB63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merican Family Physician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E4FC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8391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354D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956F87" w:rsidRPr="00956F87" w14:paraId="1C538AB1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6051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Brandt 199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7EF3DE" w14:textId="60B58F0B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E465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BC73E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B6728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956F87" w:rsidRPr="00956F87" w14:paraId="396AD4F1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FC7B3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03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10FCA6" w14:textId="41AA5F0F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9413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0713A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9A42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956F87" w:rsidRPr="00956F87" w14:paraId="65E7D55D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7EF8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Yu 2007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2DD16F" w14:textId="65907049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Plast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C867A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3DC48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8DB0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956F87" w:rsidRPr="00956F87" w14:paraId="258CB250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13C9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lastRenderedPageBreak/>
              <w:t>Ahn 2000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AEEEC3" w14:textId="6E5F6FBC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A6A4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B416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2863E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956F87" w:rsidRPr="00956F87" w14:paraId="368EB4CF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17F6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07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1722D" w14:textId="02397D60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A6076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7F40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DAA8E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956F87" w:rsidRPr="00956F87" w14:paraId="24B88F8C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BB2B9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Frankel 199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83F0C8" w14:textId="6BE0DA08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rchives Of Otolaryngology-Head &amp; Neck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B919F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254B5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7BD5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956F87" w:rsidRPr="00956F87" w14:paraId="4161F57E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7C3E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hn 2013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D2564C" w14:textId="640C8325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566F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CFFC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3C750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956F87" w:rsidRPr="00956F87" w14:paraId="78061C52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13B0D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scher 2010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47004" w14:textId="333A08BC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ournal Of The European Academy Of Dermatology And Venere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FA149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55F4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548F3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956F87" w:rsidRPr="00956F87" w14:paraId="440A426E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79679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scher 2010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87BDA" w14:textId="16D7379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ournal Of The European Academy Of Dermatology And Venere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42C2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F3C8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19E7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956F87" w:rsidRPr="00956F87" w14:paraId="3431A43B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35D1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vallini 2014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360642" w14:textId="12918F52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AC47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ystematic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0667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8D85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956F87" w:rsidRPr="00956F87" w14:paraId="1C0C8C57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63E9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Lorenc 2013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C8B9D" w14:textId="63AC5CD9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Plast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94CEA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843C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D90E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956F87" w:rsidRPr="00956F87" w14:paraId="67E2EFB4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0B5B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Binder 199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F79AE7" w14:textId="60CF8C60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E419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274E7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A1AC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956F87" w:rsidRPr="00956F87" w14:paraId="0AC50996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12C64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Fagien 200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E3FC1" w14:textId="300C78BD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F0A96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9FA98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37D3C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956F87" w:rsidRPr="00956F87" w14:paraId="3B947EAB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0D761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Lee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792055" w14:textId="0CC86B1F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A490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2F62F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448A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956F87" w:rsidRPr="00956F87" w14:paraId="7A8F3084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C48F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Hankins 199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78286" w14:textId="5B93004B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705E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A43B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574D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956F87" w:rsidRPr="00956F87" w14:paraId="3F48E959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4539C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Wollina 2012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76570" w14:textId="74DBEAB2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merican Journal Of Clinical Dermat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B25B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3E2B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E11A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956F87" w:rsidRPr="00956F87" w14:paraId="247E8F53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CCA7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Flynn 2010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5FBD27" w14:textId="0B05B502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merican Journal Of Clinical Dermat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8422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ystematic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3DD85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A127B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956F87" w:rsidRPr="00956F87" w14:paraId="766E1093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D1AD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ommer 2003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0AE8EA" w14:textId="45572028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6582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1002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308BC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956F87" w:rsidRPr="00956F87" w14:paraId="0FA67FC2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7ED0B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16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19B2F4" w14:textId="63BD8725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3169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600B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47056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956F87" w:rsidRPr="00956F87" w14:paraId="72DA685A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FF25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Kane 199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FFA26" w14:textId="226EFE1F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C4CC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A9D3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3E0F3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956F87" w:rsidRPr="00956F87" w14:paraId="4F079E71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E2277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lastRenderedPageBreak/>
              <w:t>Suber 2014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05033" w14:textId="03A6E281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 Surg J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E1A42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63F83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3518D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956F87" w:rsidRPr="00956F87" w14:paraId="1DBEE804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62BD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Maio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DBD7CD" w14:textId="673E7BB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Plast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F2BC7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344DB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951E7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956F87" w:rsidRPr="00956F87" w14:paraId="71A321FC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7B60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Matarasso 199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FC6F8" w14:textId="134B352A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31056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98DE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B4801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956F87" w:rsidRPr="00956F87" w14:paraId="7F0BE159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BB7C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atriyasa 201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56704" w14:textId="7B389239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linical Cosmetic And Investigational Dermat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6DE09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ED0E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1475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956F87" w:rsidRPr="00956F87" w14:paraId="55E1242E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10B7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Gart 2016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0CE7C" w14:textId="143811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linics In Plast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EE3C1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5394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2D4F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956F87" w:rsidRPr="00956F87" w14:paraId="39F8F8D1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5DCB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Kane 2010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22B4E" w14:textId="73043B46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ournal Of Drugs In Dermat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437B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A1BE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8E58F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  <w:tr w:rsidR="00956F87" w:rsidRPr="00956F87" w14:paraId="4F791BF4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6E3D0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Huang 2000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7D383" w14:textId="60BB446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A3B9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FD7C2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1C68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956F87" w:rsidRPr="00956F87" w14:paraId="63FFA439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32385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13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8D74C" w14:textId="40D5E1D3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58492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B9FD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F849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956F87" w:rsidRPr="00956F87" w14:paraId="23EF35C5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4BFE1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Lowe 199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5F9AF6" w14:textId="41B1D97D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8AAB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49A55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8CE4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956F87" w:rsidRPr="00956F87" w14:paraId="52BA6B80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E793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04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AD4219" w14:textId="6F8B7F2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D6A0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68C00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9B4BD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956F87" w:rsidRPr="00956F87" w14:paraId="42151656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ADDE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199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F9693" w14:textId="0AC6D14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04CF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53EC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52D3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956F87" w:rsidRPr="00956F87" w14:paraId="3EA4C1F3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06BC4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13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1E43C" w14:textId="40BC1AB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D8F9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B4E4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45F3B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956F87" w:rsidRPr="00956F87" w14:paraId="4B183176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15FC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 Boulle 2010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3CFE7" w14:textId="321A1CA9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linical Interventions In Aging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B816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DFED8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8858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956F87" w:rsidRPr="00956F87" w14:paraId="5C219F61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2E616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Matarasso 2001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B3E40" w14:textId="20F6E531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 Reconstr Surg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70001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BFEF8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542BC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956F87" w:rsidRPr="00956F87" w14:paraId="47C47BF5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EC3DC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hang 200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9F612" w14:textId="6FE09678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International Journal Of Dermat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31EC0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389A1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B49A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956F87" w:rsidRPr="00956F87" w14:paraId="4CE868CB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4310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Glogau 2012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8ECC0" w14:textId="1DF08260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4F3F1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ystematic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3532A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5D9F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956F87" w:rsidRPr="00956F87" w14:paraId="52859024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9223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Kassir 201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18199" w14:textId="0A21F191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ournal Of Cosmetic Dermat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5B59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3D74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71AA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956F87" w:rsidRPr="00956F87" w14:paraId="61F132F2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7A67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0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B9366E" w14:textId="6784216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Clinics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6A240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F5FDE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B935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956F87" w:rsidRPr="00956F87" w14:paraId="5E860CA8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3C57C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lastRenderedPageBreak/>
              <w:t>Dayan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0AD1D" w14:textId="44AE5010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FDE50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4775C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7D933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956F87" w:rsidRPr="00956F87" w14:paraId="3971EF37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A07B2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Keaney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A12CC8" w14:textId="01106A2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FD58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EFE3A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FD535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956F87" w:rsidRPr="00956F87" w14:paraId="27606588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2F1F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13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385FAD" w14:textId="6409F38F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B415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C7A4F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106E3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956F87" w:rsidRPr="00956F87" w14:paraId="0D9426D9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23E56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01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56A54" w14:textId="3E5FAD0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eminars In Cutaneous Medicine And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CE94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3E8E6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E8F88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956F87" w:rsidRPr="00956F87" w14:paraId="637C0D95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2FC5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Grimes 200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B78793" w14:textId="56569549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8D07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1682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C65A1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956F87" w:rsidRPr="00956F87" w14:paraId="20EF2A93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22016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Min 201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D3C1E" w14:textId="5E23DE28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 Surg J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1800F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B160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8A06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956F87" w:rsidRPr="00956F87" w14:paraId="4D0B7E31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410CF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Liu 201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9C199A" w14:textId="48966032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 Cosmet Dermatol-Us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8F250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C4F9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629B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956F87" w:rsidRPr="00956F87" w14:paraId="3AE9E204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4EB6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hang 2016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F89554" w14:textId="1852DCF8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Surgery Journal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5A47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Individual cohort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0320E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2162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956F87" w:rsidRPr="00956F87" w14:paraId="4250DBE9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907E4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Fagien 2001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4A61C8" w14:textId="50BBC758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linics In Plast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9621A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4ED9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B741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56F87" w:rsidRPr="00956F87" w14:paraId="79802B74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115FC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10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3F883" w14:textId="4E3D6749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 Surg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17B4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D41E4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A537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56F87" w:rsidRPr="00956F87" w14:paraId="0DC047AD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008B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ox 2003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2A120B" w14:textId="18B6882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02FC1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F201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E91E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56F87" w:rsidRPr="00956F87" w14:paraId="3A90DAF3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8A7BE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Fabi 2016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F643E" w14:textId="7E0A659F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7581E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04692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3FEC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56F87" w:rsidRPr="00956F87" w14:paraId="74748E0E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C75E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Kapoor 2010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38EF5" w14:textId="69B92AD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8032C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8099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4491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56F87" w:rsidRPr="00956F87" w14:paraId="40CF3A79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7AB0B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Niamtu 199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DA1940" w14:textId="3C9341DF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ournal Of Oral And Maxillofacial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76BA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93FA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CCCC8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956F87" w:rsidRPr="00956F87" w14:paraId="27F6C512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030F4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chlessinger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6E9A32" w14:textId="1FF12B63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Surgery Journal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1E43D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E24A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7079A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956F87" w:rsidRPr="00956F87" w14:paraId="52543048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F3042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Baumann 200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22F7E" w14:textId="4054CB4F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Surgery Journal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14D5E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5E022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85CE9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956F87" w:rsidRPr="00956F87" w14:paraId="145152F7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D0C6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esneck 2007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629C60" w14:textId="2F7520C2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 Am Acad Dermatol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5BC2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ross sectiona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DF4A1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ABAE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956F87" w:rsidRPr="00956F87" w14:paraId="63A5F318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E88AC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Le Louran 2001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18F60" w14:textId="498823EC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Plast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6127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0439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ADCD3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956F87" w:rsidRPr="00956F87" w14:paraId="32823FE6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6BCA3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lastRenderedPageBreak/>
              <w:t>Pena 2007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3897E8" w14:textId="7FB9217E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eminars In Cutaneous Medicine And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8A4E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4A207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CF93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956F87" w:rsidRPr="00956F87" w14:paraId="71B859E7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A30D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over 201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1BE71" w14:textId="4438A1E9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43D05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9B700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62DD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956F87" w:rsidRPr="00956F87" w14:paraId="677275A5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5DEED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zany 200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0E574" w14:textId="12F5EBED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ournal Of The European Academy Of Dermatology And Venere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F7F2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0F2B6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1F07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956F87" w:rsidRPr="00956F87" w14:paraId="609757C1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81D2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Bertossi 201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3FFD9" w14:textId="6BAD0854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Laser Med Sci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1AD9A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1CFA3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7F74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956F87" w:rsidRPr="00956F87" w14:paraId="0B487FF3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E80F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teinsapir 201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5AB18" w14:textId="7FFFBBA8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Ophthalmic 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16FC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986F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ADC7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956F87" w:rsidRPr="00956F87" w14:paraId="695157FF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61421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ethi 2021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31BB74" w14:textId="767D84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Plast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1537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AEB0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B6F7E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56F87" w:rsidRPr="00956F87" w14:paraId="5EAA4A5C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A9ADD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llen 2012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034DB" w14:textId="38A49100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87E5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2AB3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F22E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56F87" w:rsidRPr="00956F87" w14:paraId="7F40CD15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39AD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Flynn 2012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8807C4" w14:textId="7BEC7352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ournal Of Cosmetic Dermat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EC5F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1E684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9459A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956F87" w:rsidRPr="00956F87" w14:paraId="540381FA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8A84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Nestor 2017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2C52D6" w14:textId="5E051A9C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Surgery Journal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2814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6811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2682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56F87" w:rsidRPr="00956F87" w14:paraId="2CD2B256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9E48C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heng 2007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5B0F40" w14:textId="552A02FA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linical Interventions In Aging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4E7F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24914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7206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56F87" w:rsidRPr="00956F87" w14:paraId="46D13E79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0597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orizas 2013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439D6" w14:textId="5283B56C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Clinics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BB54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15A21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8CCA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56F87" w:rsidRPr="00956F87" w14:paraId="4A23A8A5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68D2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orensen 201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732D1F" w14:textId="547AB265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ournal Of Drugs In Dermat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6F16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B8C36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D3A5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956F87" w:rsidRPr="00956F87" w14:paraId="2EE74210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098CA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Molina 201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57373" w14:textId="526DECD9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0AF6F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Single-arm clinical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B23D8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F0047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56F87" w:rsidRPr="00956F87" w14:paraId="15CC0F78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E1F9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abbour 2017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6E3A58" w14:textId="28C450CF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12A3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C8D1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3E804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56F87" w:rsidRPr="00956F87" w14:paraId="31D3E59C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A22B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Maas 2012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3BD0B" w14:textId="1CDB34DC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Surgery Journal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C8500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B2C7E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CAF7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56F87" w:rsidRPr="00956F87" w14:paraId="608FDD67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1C5DC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ssy 2011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749EE" w14:textId="0FD39CD8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merican Journal Of Clinical Dermat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EBFBB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5580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FD51F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56F87" w:rsidRPr="00956F87" w14:paraId="568C0539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2D9BC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0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BDCF3A" w14:textId="389B253D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Clinics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C3A4D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670A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C1C7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56F87" w:rsidRPr="00956F87" w14:paraId="1096D430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B1444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Zhu 2016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96540E" w14:textId="4C7D6912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Therap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23704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965F4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D215B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56F87" w:rsidRPr="00956F87" w14:paraId="4A91083D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56E15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lastRenderedPageBreak/>
              <w:t>Michaels 2012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FD7BD" w14:textId="3874BFB5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Surgery Journal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D467A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98F3B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C9A37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56F87" w:rsidRPr="00956F87" w14:paraId="4B38666F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5D73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 Almeida 201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4F1926" w14:textId="6BE1EC30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 Surg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84A669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control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F101A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9590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56F87" w:rsidRPr="00956F87" w14:paraId="12391DB9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BE9FD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Mahmoud 201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5F98E" w14:textId="00492D6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 Surg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3944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B490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D22B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56F87" w:rsidRPr="00956F87" w14:paraId="6608031C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35FCE0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ther 200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2FFD5" w14:textId="75B05FE3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Clinics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D5BC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6D37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EC0EF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56F87" w:rsidRPr="00956F87" w14:paraId="0901A169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C250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waida 201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D59845" w14:textId="712B4A8D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3F6C48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29B82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89D01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56F87" w:rsidRPr="00956F87" w14:paraId="33890291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9E78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ohen 2009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3EA3B" w14:textId="0B2B3F40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esthetic Surgery Journal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D982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D2C4E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9406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56F87" w:rsidRPr="00956F87" w14:paraId="6F3349C1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344945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Anido 2017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BB8AE" w14:textId="76E59105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linical Cosmetic And Investigational Dermat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18B22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7F5FD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24A0A2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56F87" w:rsidRPr="00956F87" w14:paraId="07C8D398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A1685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rruthers 201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C11B1" w14:textId="7F1487C5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 Surg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F8F7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1F8BBE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0C4C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56F87" w:rsidRPr="00956F87" w14:paraId="5BCD61FE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A198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ivers 201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622970" w14:textId="6F99D91A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 Surg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DC558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Randomised controlled trial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CACDF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CBBC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56F87" w:rsidRPr="00956F87" w14:paraId="15F038B3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3521CA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Brandt 2005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5E3E64" w14:textId="0EABDF9A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ic Clinics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C4D7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Expert Opinion / Narrative Review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548A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40971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56F87" w:rsidRPr="00956F87" w14:paraId="1E31507E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BBF67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eon 2013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BA327" w14:textId="13A53B98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Dermatology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EDA2C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Prospective cohort study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49D01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E81317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956F87" w:rsidRPr="00956F87" w14:paraId="04F8143B" w14:textId="77777777" w:rsidTr="00956F8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E9C46B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Helmy 2018</w:t>
            </w:r>
          </w:p>
        </w:tc>
        <w:tc>
          <w:tcPr>
            <w:tcW w:w="4536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1241F" w14:textId="2B5F8D18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J Cosmet Laser Ther</w:t>
            </w:r>
          </w:p>
        </w:tc>
        <w:tc>
          <w:tcPr>
            <w:tcW w:w="3828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39EA4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Case series</w:t>
            </w:r>
          </w:p>
        </w:tc>
        <w:tc>
          <w:tcPr>
            <w:tcW w:w="1537" w:type="dxa"/>
            <w:tcBorders>
              <w:top w:val="single" w:sz="6" w:space="0" w:color="CCCCCC"/>
              <w:left w:val="single" w:sz="6" w:space="0" w:color="CCCCCC"/>
              <w:bottom w:val="single" w:sz="6" w:space="0" w:color="AAAAAA"/>
              <w:right w:val="single" w:sz="6" w:space="0" w:color="AAAAAA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9CA46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1D153" w14:textId="77777777" w:rsidR="00956F87" w:rsidRPr="00956F87" w:rsidRDefault="00956F87" w:rsidP="00956F87">
            <w:pPr>
              <w:rPr>
                <w:rFonts w:ascii="Arial" w:hAnsi="Arial" w:cs="Arial"/>
                <w:sz w:val="20"/>
                <w:szCs w:val="20"/>
              </w:rPr>
            </w:pPr>
            <w:r w:rsidRPr="00956F8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</w:tbl>
    <w:p w14:paraId="764475EC" w14:textId="77777777" w:rsidR="00677CCF" w:rsidRDefault="00677CCF"/>
    <w:sectPr w:rsidR="00677CCF" w:rsidSect="00956F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F87"/>
    <w:rsid w:val="00677CCF"/>
    <w:rsid w:val="00956F87"/>
    <w:rsid w:val="009B0006"/>
    <w:rsid w:val="00DA662A"/>
    <w:rsid w:val="00F1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470EB"/>
  <w15:chartTrackingRefBased/>
  <w15:docId w15:val="{03E1D16E-65E3-4A37-B064-C7B5276DD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6F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F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F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F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F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F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F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F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F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F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F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F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F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F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F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F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F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F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F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6F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F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6F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F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6F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F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6F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F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F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F8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5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4</Words>
  <Characters>6352</Characters>
  <Application>Microsoft Office Word</Application>
  <DocSecurity>0</DocSecurity>
  <Lines>52</Lines>
  <Paragraphs>14</Paragraphs>
  <ScaleCrop>false</ScaleCrop>
  <Company/>
  <LinksUpToDate>false</LinksUpToDate>
  <CharactersWithSpaces>7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Wong Zhen Yu</dc:creator>
  <cp:keywords/>
  <dc:description/>
  <cp:lastModifiedBy>Oscar Wong Zhen Yu</cp:lastModifiedBy>
  <cp:revision>2</cp:revision>
  <dcterms:created xsi:type="dcterms:W3CDTF">2024-10-11T22:02:00Z</dcterms:created>
  <dcterms:modified xsi:type="dcterms:W3CDTF">2024-10-11T22:02:00Z</dcterms:modified>
</cp:coreProperties>
</file>